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4EC" w:rsidRPr="002D664B" w:rsidRDefault="00E414EC" w:rsidP="00E414E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D6B3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ED6B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g</w:t>
      </w:r>
      <w:r w:rsidRPr="00ED6B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RP-HPLC of reduced </w:t>
      </w:r>
      <w:proofErr w:type="spellStart"/>
      <w:r w:rsidRPr="00ED6B3B">
        <w:rPr>
          <w:rFonts w:ascii="Times New Roman" w:hAnsi="Times New Roman" w:cs="Times New Roman"/>
          <w:b/>
          <w:sz w:val="24"/>
          <w:szCs w:val="24"/>
          <w:lang w:val="en-US"/>
        </w:rPr>
        <w:t>nimesulid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2D664B"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Pr="002D664B">
        <w:rPr>
          <w:rFonts w:ascii="Times New Roman" w:hAnsi="Times New Roman"/>
          <w:bCs/>
          <w:sz w:val="24"/>
          <w:szCs w:val="24"/>
          <w:lang w:val="en-US"/>
        </w:rPr>
        <w:t xml:space="preserve">urity grade </w:t>
      </w:r>
      <w:r w:rsidRPr="002D66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≥ </w:t>
      </w:r>
      <w:r w:rsidRPr="002D664B">
        <w:rPr>
          <w:rFonts w:ascii="Times New Roman" w:hAnsi="Times New Roman"/>
          <w:bCs/>
          <w:sz w:val="24"/>
          <w:szCs w:val="24"/>
          <w:lang w:val="en-US"/>
        </w:rPr>
        <w:t>98%</w:t>
      </w:r>
      <w:r w:rsidRPr="002D664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E414EC" w:rsidRPr="00D32C1E" w:rsidRDefault="00E414EC" w:rsidP="00E414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E414EC" w:rsidRPr="007001F2" w:rsidRDefault="00E414EC" w:rsidP="00E414E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431FB2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6B7BAA84" wp14:editId="02496A05">
            <wp:extent cx="5400040" cy="2315210"/>
            <wp:effectExtent l="0" t="0" r="0" b="8890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1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14EC" w:rsidRPr="0020493A" w:rsidRDefault="00E414EC" w:rsidP="00E414EC">
      <w:pPr>
        <w:rPr>
          <w:lang w:val="en-US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6A6"/>
    <w:rsid w:val="003F06A6"/>
    <w:rsid w:val="004E5EB2"/>
    <w:rsid w:val="005F546B"/>
    <w:rsid w:val="007F5C34"/>
    <w:rsid w:val="00E30256"/>
    <w:rsid w:val="00E4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45E130-C577-40B6-9CEF-7745B821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09-29T04:50:00Z</dcterms:created>
  <dcterms:modified xsi:type="dcterms:W3CDTF">2021-09-29T04:50:00Z</dcterms:modified>
</cp:coreProperties>
</file>